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C10" w:rsidRDefault="005E5C10" w:rsidP="005E5C10">
      <w:pPr>
        <w:rPr>
          <w:rFonts w:cs="Arial"/>
          <w:b/>
        </w:rPr>
      </w:pPr>
      <w:r>
        <w:rPr>
          <w:rFonts w:cs="Arial"/>
          <w:b/>
        </w:rPr>
        <w:t xml:space="preserve">Figure 2-Supplemental Table 2 </w:t>
      </w:r>
    </w:p>
    <w:p w:rsidR="005E5C10" w:rsidRPr="005603DB" w:rsidRDefault="005E5C10" w:rsidP="005E5C10">
      <w:pPr>
        <w:rPr>
          <w:b/>
        </w:rPr>
      </w:pPr>
      <w:r>
        <w:rPr>
          <w:rFonts w:cs="Arial"/>
          <w:b/>
        </w:rPr>
        <w:t xml:space="preserve">Fit Parameters Describing the Distribution of Dwell Times Observed for the U4 </w:t>
      </w:r>
      <w:proofErr w:type="spellStart"/>
      <w:r>
        <w:rPr>
          <w:rFonts w:cs="Arial"/>
          <w:b/>
        </w:rPr>
        <w:t>Subcomplex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950"/>
        <w:gridCol w:w="1150"/>
        <w:gridCol w:w="1105"/>
        <w:gridCol w:w="1105"/>
        <w:gridCol w:w="1105"/>
        <w:gridCol w:w="882"/>
        <w:gridCol w:w="1105"/>
        <w:gridCol w:w="705"/>
      </w:tblGrid>
      <w:tr w:rsidR="005E5C10" w:rsidRPr="005F2F2C" w:rsidTr="000A42DB">
        <w:tc>
          <w:tcPr>
            <w:tcW w:w="0" w:type="auto"/>
            <w:shd w:val="clear" w:color="auto" w:fill="auto"/>
            <w:vAlign w:val="bottom"/>
          </w:tcPr>
          <w:p w:rsidR="005E5C10" w:rsidRPr="005F2F2C" w:rsidRDefault="005E5C10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5F2F2C">
              <w:rPr>
                <w:rFonts w:cs="Arial"/>
                <w:b/>
                <w:sz w:val="20"/>
                <w:szCs w:val="20"/>
              </w:rPr>
              <w:t>Subcomplex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5E5C10" w:rsidRPr="005F2F2C" w:rsidRDefault="005E5C10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tra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E5C10" w:rsidRPr="005F2F2C" w:rsidRDefault="005E5C10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[ATP]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5E5C10" w:rsidRPr="005F2F2C" w:rsidRDefault="005E5C10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 w:rsidRPr="00217DA1">
              <w:rPr>
                <w:rFonts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E5C10" w:rsidRDefault="005E5C10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 w:rsidRPr="00217DA1">
              <w:rPr>
                <w:rFonts w:cs="Arial"/>
                <w:b/>
                <w:sz w:val="20"/>
                <w:szCs w:val="20"/>
                <w:vertAlign w:val="subscript"/>
              </w:rPr>
              <w:t>1</w:t>
            </w:r>
          </w:p>
          <w:p w:rsidR="005E5C10" w:rsidRPr="00217DA1" w:rsidRDefault="005E5C10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E5C10" w:rsidRPr="005F2F2C" w:rsidRDefault="005E5C10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E5C10" w:rsidRDefault="005E5C10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2</w:t>
            </w:r>
          </w:p>
          <w:p w:rsidR="005E5C10" w:rsidRPr="005F2F2C" w:rsidRDefault="005E5C10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E5C10" w:rsidRPr="005F2F2C" w:rsidRDefault="005E5C10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bottom"/>
          </w:tcPr>
          <w:p w:rsidR="005E5C10" w:rsidRDefault="005E5C10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3</w:t>
            </w:r>
          </w:p>
          <w:p w:rsidR="005E5C10" w:rsidRPr="005F2F2C" w:rsidRDefault="005E5C10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5E5C10" w:rsidRPr="005F2F2C" w:rsidTr="000A42D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C10" w:rsidRPr="0002561E" w:rsidRDefault="005E5C10" w:rsidP="000A42DB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217DA1">
              <w:rPr>
                <w:rFonts w:cs="Arial"/>
                <w:sz w:val="20"/>
                <w:szCs w:val="20"/>
              </w:rPr>
              <w:t>U4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67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</w:tr>
      <w:tr w:rsidR="005E5C10" w:rsidRPr="005F2F2C" w:rsidTr="000A42DB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U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6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E5C10" w:rsidRPr="00217DA1" w:rsidRDefault="005E5C10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</w:tr>
    </w:tbl>
    <w:p w:rsidR="005E5C10" w:rsidRPr="000522A8" w:rsidRDefault="005E5C10" w:rsidP="005E5C10">
      <w:pPr>
        <w:rPr>
          <w:rFonts w:cs="Arial"/>
          <w:sz w:val="20"/>
          <w:szCs w:val="20"/>
        </w:rPr>
      </w:pPr>
      <w:r w:rsidRPr="000522A8">
        <w:rPr>
          <w:rFonts w:cs="Arial"/>
          <w:sz w:val="20"/>
          <w:szCs w:val="20"/>
        </w:rPr>
        <w:t>*Not applicable</w:t>
      </w:r>
      <w:proofErr w:type="gramStart"/>
      <w:r w:rsidRPr="000522A8">
        <w:rPr>
          <w:rFonts w:cs="Arial"/>
          <w:sz w:val="20"/>
          <w:szCs w:val="20"/>
        </w:rPr>
        <w:t>;</w:t>
      </w:r>
      <w:proofErr w:type="gramEnd"/>
      <w:r w:rsidRPr="000522A8">
        <w:rPr>
          <w:rFonts w:cs="Arial"/>
          <w:sz w:val="20"/>
          <w:szCs w:val="20"/>
        </w:rPr>
        <w:t xml:space="preserve"> fit to sum of two exponential terms.</w:t>
      </w:r>
    </w:p>
    <w:p w:rsidR="005E5C10" w:rsidRDefault="005E5C10" w:rsidP="005E5C10"/>
    <w:p w:rsidR="005E5C10" w:rsidRDefault="005E5C10" w:rsidP="005E5C10"/>
    <w:p w:rsidR="005E5C10" w:rsidRDefault="005E5C10" w:rsidP="005E5C10"/>
    <w:p w:rsidR="005E5C10" w:rsidRDefault="005E5C10" w:rsidP="005E5C10"/>
    <w:p w:rsidR="00531542" w:rsidRDefault="00531542">
      <w:bookmarkStart w:id="0" w:name="_GoBack"/>
      <w:bookmarkEnd w:id="0"/>
    </w:p>
    <w:sectPr w:rsidR="00531542" w:rsidSect="00122A6C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A6C"/>
    <w:rsid w:val="000726DB"/>
    <w:rsid w:val="00122A6C"/>
    <w:rsid w:val="00531542"/>
    <w:rsid w:val="005E5C10"/>
    <w:rsid w:val="007B3C0B"/>
    <w:rsid w:val="0096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E38A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A6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A6C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A6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A6C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2</cp:revision>
  <dcterms:created xsi:type="dcterms:W3CDTF">2016-01-20T03:59:00Z</dcterms:created>
  <dcterms:modified xsi:type="dcterms:W3CDTF">2016-01-20T03:59:00Z</dcterms:modified>
</cp:coreProperties>
</file>